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2461B" w14:textId="636989E9" w:rsidR="00A27D6A" w:rsidRDefault="008976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F421B">
        <w:rPr>
          <w:rFonts w:ascii="Times New Roman" w:hAnsi="Times New Roman" w:cs="Times New Roman"/>
          <w:b/>
          <w:bCs/>
          <w:sz w:val="24"/>
          <w:szCs w:val="24"/>
        </w:rPr>
        <w:t>Supplemental Table 1. Details of DM medication</w:t>
      </w:r>
    </w:p>
    <w:p w14:paraId="62DC9E29" w14:textId="77777777" w:rsidR="00353C98" w:rsidRPr="00EF421B" w:rsidRDefault="00353C98" w:rsidP="00353C98">
      <w:pPr>
        <w:spacing w:line="16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840"/>
      </w:tblGrid>
      <w:tr w:rsidR="006B3CF6" w14:paraId="085D2DD8" w14:textId="77777777" w:rsidTr="000D2F84">
        <w:tc>
          <w:tcPr>
            <w:tcW w:w="4531" w:type="dxa"/>
            <w:tcBorders>
              <w:bottom w:val="single" w:sz="4" w:space="0" w:color="auto"/>
              <w:right w:val="single" w:sz="4" w:space="0" w:color="auto"/>
            </w:tcBorders>
          </w:tcPr>
          <w:p w14:paraId="578D0FFA" w14:textId="77777777" w:rsidR="000D2F84" w:rsidRPr="00432996" w:rsidRDefault="000D2F8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40" w:type="dxa"/>
            <w:tcBorders>
              <w:left w:val="single" w:sz="4" w:space="0" w:color="auto"/>
              <w:bottom w:val="single" w:sz="4" w:space="0" w:color="auto"/>
            </w:tcBorders>
          </w:tcPr>
          <w:p w14:paraId="59AACBE6" w14:textId="09995392" w:rsidR="000D2F84" w:rsidRDefault="008976FA" w:rsidP="000D2F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patients (n, %)</w:t>
            </w:r>
          </w:p>
        </w:tc>
      </w:tr>
      <w:tr w:rsidR="006B3CF6" w14:paraId="419B2B9C" w14:textId="77777777" w:rsidTr="000D2F84">
        <w:tc>
          <w:tcPr>
            <w:tcW w:w="4531" w:type="dxa"/>
            <w:tcBorders>
              <w:top w:val="single" w:sz="4" w:space="0" w:color="auto"/>
              <w:right w:val="single" w:sz="4" w:space="0" w:color="auto"/>
            </w:tcBorders>
          </w:tcPr>
          <w:p w14:paraId="0AA14CC0" w14:textId="43E3CB02" w:rsidR="00E72CD6" w:rsidRPr="00432996" w:rsidRDefault="00897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medications</w:t>
            </w:r>
          </w:p>
          <w:p w14:paraId="0CC8365F" w14:textId="77777777" w:rsidR="00E72CD6" w:rsidRPr="00432996" w:rsidRDefault="00897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</w:t>
            </w:r>
          </w:p>
          <w:p w14:paraId="17093DFE" w14:textId="77777777" w:rsidR="00E72CD6" w:rsidRPr="00432996" w:rsidRDefault="00897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2</w:t>
            </w:r>
          </w:p>
          <w:p w14:paraId="11882EBC" w14:textId="77777777" w:rsidR="00E72CD6" w:rsidRPr="00432996" w:rsidRDefault="00897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3</w:t>
            </w:r>
          </w:p>
          <w:p w14:paraId="0C55B3C3" w14:textId="77777777" w:rsidR="00E72CD6" w:rsidRPr="00432996" w:rsidRDefault="00897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4 or more</w:t>
            </w:r>
          </w:p>
          <w:p w14:paraId="7FDD4228" w14:textId="1F3CA238" w:rsidR="00E72CD6" w:rsidRPr="00432996" w:rsidRDefault="00897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s of medication</w:t>
            </w:r>
          </w:p>
          <w:p w14:paraId="67E0C2BE" w14:textId="77777777" w:rsidR="00CD6104" w:rsidRPr="00432996" w:rsidRDefault="008976FA" w:rsidP="00CD61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ipeptidyl peptidase-4 inhibitors</w:t>
            </w:r>
          </w:p>
          <w:p w14:paraId="5FCF3D4D" w14:textId="77777777" w:rsidR="00CD6104" w:rsidRPr="00432996" w:rsidRDefault="008976FA" w:rsidP="00CD610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formin</w:t>
            </w:r>
          </w:p>
          <w:p w14:paraId="45780A7C" w14:textId="722D84A5" w:rsidR="00E72CD6" w:rsidRPr="00432996" w:rsidRDefault="008976FA" w:rsidP="00CD610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lin</w:t>
            </w:r>
          </w:p>
          <w:p w14:paraId="10B47AEE" w14:textId="71172FE5" w:rsidR="00E72CD6" w:rsidRPr="00432996" w:rsidRDefault="00897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="009D6937"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lfonylurea agents</w:t>
            </w:r>
          </w:p>
          <w:p w14:paraId="31F7222D" w14:textId="77777777" w:rsidR="00CD6104" w:rsidRPr="00432996" w:rsidRDefault="008976FA" w:rsidP="00CD610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inides</w:t>
            </w:r>
          </w:p>
          <w:p w14:paraId="18AFB2BE" w14:textId="3F133963" w:rsidR="00CD6104" w:rsidRDefault="008976FA" w:rsidP="00CD610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diu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cose cotransporter 2 inhibitors</w:t>
            </w:r>
          </w:p>
          <w:p w14:paraId="1EC71BB4" w14:textId="4EF1EC59" w:rsidR="00E72CD6" w:rsidRPr="00432996" w:rsidRDefault="00897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D6937"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α-glucosidase inhibitors</w:t>
            </w:r>
          </w:p>
          <w:p w14:paraId="47E80073" w14:textId="035AD4D9" w:rsidR="00E72CD6" w:rsidRPr="00432996" w:rsidRDefault="00897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="009D6937"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oglitazone</w:t>
            </w:r>
          </w:p>
          <w:p w14:paraId="20064C6C" w14:textId="51976C9F" w:rsidR="00913B4B" w:rsidRPr="00432996" w:rsidRDefault="008976FA" w:rsidP="00913B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="006330A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cagon-like peptide-1</w:t>
            </w:r>
            <w:r w:rsidR="009D6937"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log</w:t>
            </w:r>
            <w:r w:rsidR="009D6937" w:rsidRPr="004329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840" w:type="dxa"/>
            <w:tcBorders>
              <w:top w:val="single" w:sz="4" w:space="0" w:color="auto"/>
              <w:left w:val="single" w:sz="4" w:space="0" w:color="auto"/>
            </w:tcBorders>
          </w:tcPr>
          <w:p w14:paraId="509A9D22" w14:textId="77777777" w:rsidR="00E72CD6" w:rsidRDefault="00E72CD6" w:rsidP="000D2F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5273CE" w14:textId="168904B6" w:rsidR="006330A1" w:rsidRDefault="008976FA" w:rsidP="000D2F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3.2%)</w:t>
            </w:r>
          </w:p>
          <w:p w14:paraId="31CA0702" w14:textId="239AE664" w:rsidR="006330A1" w:rsidRDefault="008976FA" w:rsidP="000D2F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9.7%)</w:t>
            </w:r>
          </w:p>
          <w:p w14:paraId="30A619BA" w14:textId="76CE95E7" w:rsidR="006330A1" w:rsidRDefault="008976FA" w:rsidP="000D2F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1.6%)</w:t>
            </w:r>
          </w:p>
          <w:p w14:paraId="572EEC23" w14:textId="77777777" w:rsidR="006330A1" w:rsidRDefault="008976FA" w:rsidP="000D2F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.4%)</w:t>
            </w:r>
          </w:p>
          <w:p w14:paraId="4D01B5A1" w14:textId="77777777" w:rsidR="006330A1" w:rsidRDefault="006330A1" w:rsidP="000D2F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5E35CA" w14:textId="77777777" w:rsidR="00CD6104" w:rsidRDefault="008976FA" w:rsidP="00CD61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83.8%)</w:t>
            </w:r>
          </w:p>
          <w:p w14:paraId="4DFB5EED" w14:textId="77777777" w:rsidR="00CD6104" w:rsidRDefault="008976FA" w:rsidP="00CD61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40.5%)</w:t>
            </w:r>
          </w:p>
          <w:p w14:paraId="3699CE56" w14:textId="642CBECF" w:rsidR="006330A1" w:rsidRDefault="008976FA" w:rsidP="000D2F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4.3%)</w:t>
            </w:r>
          </w:p>
          <w:p w14:paraId="648F6FF2" w14:textId="60A71C3B" w:rsidR="006330A1" w:rsidRDefault="008976FA" w:rsidP="000830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1.6%)</w:t>
            </w:r>
          </w:p>
          <w:p w14:paraId="4C033E3F" w14:textId="77777777" w:rsidR="00CD6104" w:rsidRDefault="008976FA" w:rsidP="000830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.1%)</w:t>
            </w:r>
          </w:p>
          <w:p w14:paraId="3BA3C1C5" w14:textId="3F1F9E2E" w:rsidR="00CD6104" w:rsidRDefault="008976FA" w:rsidP="000830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.1%)</w:t>
            </w:r>
          </w:p>
          <w:p w14:paraId="0388FA62" w14:textId="224DE8B5" w:rsidR="006330A1" w:rsidRDefault="008976FA" w:rsidP="000830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.7%)</w:t>
            </w:r>
          </w:p>
          <w:p w14:paraId="70DBDD0F" w14:textId="4C5C5B33" w:rsidR="006330A1" w:rsidRDefault="008976FA" w:rsidP="000830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%)</w:t>
            </w:r>
          </w:p>
          <w:p w14:paraId="2CAE9BC9" w14:textId="392EF105" w:rsidR="006330A1" w:rsidRPr="00432996" w:rsidRDefault="008976FA" w:rsidP="000830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%)</w:t>
            </w:r>
          </w:p>
        </w:tc>
      </w:tr>
    </w:tbl>
    <w:p w14:paraId="31F6C9E6" w14:textId="77777777" w:rsidR="00EC345A" w:rsidRDefault="00EC345A">
      <w:pPr>
        <w:rPr>
          <w:rFonts w:ascii="Times New Roman" w:hAnsi="Times New Roman" w:cs="Times New Roman"/>
          <w:sz w:val="24"/>
          <w:szCs w:val="24"/>
        </w:rPr>
      </w:pPr>
    </w:p>
    <w:p w14:paraId="37BF3BD9" w14:textId="6F6E5320" w:rsidR="00E72CD6" w:rsidRPr="00432996" w:rsidRDefault="008976FA">
      <w:pPr>
        <w:rPr>
          <w:rFonts w:ascii="Times New Roman" w:hAnsi="Times New Roman" w:cs="Times New Roman"/>
          <w:sz w:val="24"/>
          <w:szCs w:val="24"/>
        </w:rPr>
      </w:pPr>
      <w:r w:rsidRPr="00432996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eastAsia="游明朝" w:hAnsi="Times New Roman" w:cs="Times New Roman"/>
          <w:sz w:val="24"/>
          <w:szCs w:val="24"/>
        </w:rPr>
        <w:t>he types of medications include</w:t>
      </w:r>
      <w:r w:rsidRPr="00432996">
        <w:rPr>
          <w:rFonts w:ascii="Times New Roman" w:hAnsi="Times New Roman" w:cs="Times New Roman"/>
          <w:sz w:val="24"/>
          <w:szCs w:val="24"/>
        </w:rPr>
        <w:t xml:space="preserve"> duplicates.</w:t>
      </w:r>
    </w:p>
    <w:sectPr w:rsidR="00E72CD6" w:rsidRPr="0043299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08AA2" w14:textId="77777777" w:rsidR="00DB679B" w:rsidRDefault="00DB679B" w:rsidP="00DB679B">
      <w:r>
        <w:separator/>
      </w:r>
    </w:p>
  </w:endnote>
  <w:endnote w:type="continuationSeparator" w:id="0">
    <w:p w14:paraId="04515106" w14:textId="77777777" w:rsidR="00DB679B" w:rsidRDefault="00DB679B" w:rsidP="00DB6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B34AE" w14:textId="77777777" w:rsidR="00DB679B" w:rsidRDefault="00DB679B" w:rsidP="00DB679B">
      <w:r>
        <w:separator/>
      </w:r>
    </w:p>
  </w:footnote>
  <w:footnote w:type="continuationSeparator" w:id="0">
    <w:p w14:paraId="2F053711" w14:textId="77777777" w:rsidR="00DB679B" w:rsidRDefault="00DB679B" w:rsidP="00DB6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wMDU3MTAyNTYxs7BQ0lEKTi0uzszPAykwrAUAjVXFziwAAAA="/>
  </w:docVars>
  <w:rsids>
    <w:rsidRoot w:val="00E72CD6"/>
    <w:rsid w:val="00083010"/>
    <w:rsid w:val="000D2F84"/>
    <w:rsid w:val="00353C98"/>
    <w:rsid w:val="00411BAA"/>
    <w:rsid w:val="00432996"/>
    <w:rsid w:val="00560452"/>
    <w:rsid w:val="005E3552"/>
    <w:rsid w:val="006330A1"/>
    <w:rsid w:val="006B3CF6"/>
    <w:rsid w:val="006E6E89"/>
    <w:rsid w:val="007E2335"/>
    <w:rsid w:val="008976FA"/>
    <w:rsid w:val="00913B4B"/>
    <w:rsid w:val="009D6937"/>
    <w:rsid w:val="00A27D6A"/>
    <w:rsid w:val="00CD6104"/>
    <w:rsid w:val="00DB679B"/>
    <w:rsid w:val="00E46A43"/>
    <w:rsid w:val="00E72CD6"/>
    <w:rsid w:val="00EC345A"/>
    <w:rsid w:val="00EF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709ABD"/>
  <w15:chartTrackingRefBased/>
  <w15:docId w15:val="{1EB8C8EE-875E-4047-8EC7-877522E66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2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B679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B679B"/>
  </w:style>
  <w:style w:type="paragraph" w:styleId="a6">
    <w:name w:val="footer"/>
    <w:basedOn w:val="a"/>
    <w:link w:val="a7"/>
    <w:uiPriority w:val="99"/>
    <w:unhideWhenUsed/>
    <w:rsid w:val="00DB679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B67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BB096A2-4405-BB4E-B382-2A854A7B5B99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0</Characters>
  <Application>Microsoft Office Word</Application>
  <DocSecurity>4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齋藤　佳敬</dc:creator>
  <cp:lastModifiedBy>齋藤 佳敬</cp:lastModifiedBy>
  <cp:revision>2</cp:revision>
  <dcterms:created xsi:type="dcterms:W3CDTF">2022-09-06T07:54:00Z</dcterms:created>
  <dcterms:modified xsi:type="dcterms:W3CDTF">2022-09-06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012</vt:lpwstr>
  </property>
  <property fmtid="{D5CDD505-2E9C-101B-9397-08002B2CF9AE}" pid="3" name="grammarly_documentContext">
    <vt:lpwstr>{"goals":[],"domain":"general","emotions":[],"dialect":"american"}</vt:lpwstr>
  </property>
</Properties>
</file>